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3E6E1" w14:textId="2B8C94F9" w:rsidR="005400FB" w:rsidRDefault="00FC71F4">
      <w:pPr>
        <w:rPr>
          <w:szCs w:val="24"/>
        </w:rPr>
      </w:pPr>
      <w:r>
        <w:rPr>
          <w:b/>
          <w:bCs/>
          <w:szCs w:val="24"/>
        </w:rPr>
        <w:t>S</w:t>
      </w:r>
      <w:r w:rsidR="005400FB">
        <w:rPr>
          <w:b/>
          <w:bCs/>
          <w:szCs w:val="24"/>
        </w:rPr>
        <w:t>2</w:t>
      </w:r>
      <w:r>
        <w:rPr>
          <w:b/>
          <w:bCs/>
          <w:szCs w:val="24"/>
        </w:rPr>
        <w:t xml:space="preserve"> Table</w:t>
      </w:r>
      <w:bookmarkStart w:id="0" w:name="_GoBack"/>
      <w:bookmarkEnd w:id="0"/>
      <w:r w:rsidR="005400FB" w:rsidRPr="00E101E1">
        <w:rPr>
          <w:b/>
          <w:bCs/>
          <w:szCs w:val="24"/>
        </w:rPr>
        <w:t>:</w:t>
      </w:r>
      <w:r w:rsidR="005400FB" w:rsidRPr="00E101E1">
        <w:rPr>
          <w:szCs w:val="24"/>
        </w:rPr>
        <w:t xml:space="preserve">  Size of cohort in new microarray dataset</w:t>
      </w:r>
    </w:p>
    <w:tbl>
      <w:tblPr>
        <w:tblW w:w="66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0"/>
        <w:gridCol w:w="3509"/>
      </w:tblGrid>
      <w:tr w:rsidR="005400FB" w:rsidRPr="00E101E1" w14:paraId="01DBE219" w14:textId="77777777" w:rsidTr="00D1146E"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0D1097" w14:textId="77777777" w:rsidR="005400FB" w:rsidRPr="00E101E1" w:rsidRDefault="005400FB" w:rsidP="00D1146E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Cohort</w:t>
            </w:r>
          </w:p>
        </w:tc>
        <w:tc>
          <w:tcPr>
            <w:tcW w:w="3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425C4D" w14:textId="77777777" w:rsidR="005400FB" w:rsidRPr="00E101E1" w:rsidRDefault="005400FB" w:rsidP="00D1146E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Number</w:t>
            </w:r>
          </w:p>
        </w:tc>
      </w:tr>
      <w:tr w:rsidR="005400FB" w:rsidRPr="00E101E1" w14:paraId="3545BD1B" w14:textId="77777777" w:rsidTr="00D1146E"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7D90C0" w14:textId="77777777" w:rsidR="005400FB" w:rsidRPr="00E101E1" w:rsidRDefault="005400FB" w:rsidP="00D1146E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Healthy controls</w:t>
            </w:r>
          </w:p>
        </w:tc>
        <w:tc>
          <w:tcPr>
            <w:tcW w:w="350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271461" w14:textId="77777777" w:rsidR="005400FB" w:rsidRPr="00E101E1" w:rsidRDefault="005400FB" w:rsidP="00D1146E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61</w:t>
            </w:r>
          </w:p>
        </w:tc>
      </w:tr>
      <w:tr w:rsidR="005400FB" w:rsidRPr="00E101E1" w14:paraId="3A313A9B" w14:textId="77777777" w:rsidTr="00D1146E">
        <w:tc>
          <w:tcPr>
            <w:tcW w:w="31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7495EA" w14:textId="77777777" w:rsidR="005400FB" w:rsidRPr="00E101E1" w:rsidRDefault="005400FB" w:rsidP="00D1146E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Pulmonary TB</w:t>
            </w:r>
          </w:p>
        </w:tc>
        <w:tc>
          <w:tcPr>
            <w:tcW w:w="3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A81B6F" w14:textId="77777777" w:rsidR="005400FB" w:rsidRPr="00E101E1" w:rsidRDefault="005400FB" w:rsidP="00D1146E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45</w:t>
            </w:r>
          </w:p>
        </w:tc>
      </w:tr>
      <w:tr w:rsidR="005400FB" w:rsidRPr="00E101E1" w14:paraId="0E99469D" w14:textId="77777777" w:rsidTr="00D1146E">
        <w:tc>
          <w:tcPr>
            <w:tcW w:w="31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A21884" w14:textId="77777777" w:rsidR="005400FB" w:rsidRPr="00E101E1" w:rsidRDefault="005400FB" w:rsidP="00D1146E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Extra-pulmonary</w:t>
            </w:r>
          </w:p>
        </w:tc>
        <w:tc>
          <w:tcPr>
            <w:tcW w:w="3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932904" w14:textId="77777777" w:rsidR="005400FB" w:rsidRPr="00E101E1" w:rsidRDefault="005400FB" w:rsidP="00D1146E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47</w:t>
            </w:r>
          </w:p>
        </w:tc>
      </w:tr>
      <w:tr w:rsidR="005400FB" w:rsidRPr="00E101E1" w14:paraId="2B9D9D37" w14:textId="77777777" w:rsidTr="00D1146E">
        <w:tc>
          <w:tcPr>
            <w:tcW w:w="3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6A571" w14:textId="77777777" w:rsidR="005400FB" w:rsidRPr="00E101E1" w:rsidRDefault="005400FB" w:rsidP="00D1146E">
            <w:pPr>
              <w:jc w:val="center"/>
              <w:rPr>
                <w:szCs w:val="24"/>
              </w:rPr>
            </w:pPr>
            <w:proofErr w:type="spellStart"/>
            <w:r w:rsidRPr="00E101E1">
              <w:rPr>
                <w:szCs w:val="24"/>
              </w:rPr>
              <w:t>Sarcoidosis</w:t>
            </w:r>
            <w:proofErr w:type="spellEnd"/>
          </w:p>
        </w:tc>
        <w:tc>
          <w:tcPr>
            <w:tcW w:w="35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5A091" w14:textId="77777777" w:rsidR="005400FB" w:rsidRPr="00E101E1" w:rsidRDefault="005400FB" w:rsidP="00D1146E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49</w:t>
            </w:r>
          </w:p>
        </w:tc>
      </w:tr>
      <w:tr w:rsidR="005400FB" w:rsidRPr="00E101E1" w14:paraId="4DDE1885" w14:textId="77777777" w:rsidTr="00D1146E">
        <w:tc>
          <w:tcPr>
            <w:tcW w:w="662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A505D8" w14:textId="77777777" w:rsidR="005400FB" w:rsidRPr="00E101E1" w:rsidRDefault="005400FB" w:rsidP="00D1146E">
            <w:pPr>
              <w:rPr>
                <w:szCs w:val="24"/>
              </w:rPr>
            </w:pPr>
          </w:p>
        </w:tc>
      </w:tr>
    </w:tbl>
    <w:p w14:paraId="5C5F731E" w14:textId="77777777" w:rsidR="005400FB" w:rsidRDefault="005400FB"/>
    <w:sectPr w:rsidR="005400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918052" w14:textId="77777777" w:rsidR="005400FB" w:rsidRDefault="005400FB" w:rsidP="005400FB">
      <w:pPr>
        <w:spacing w:after="0" w:line="240" w:lineRule="auto"/>
      </w:pPr>
      <w:r>
        <w:separator/>
      </w:r>
    </w:p>
  </w:endnote>
  <w:endnote w:type="continuationSeparator" w:id="0">
    <w:p w14:paraId="611CF85D" w14:textId="77777777" w:rsidR="005400FB" w:rsidRDefault="005400FB" w:rsidP="005400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D026B4" w14:textId="77777777" w:rsidR="005400FB" w:rsidRDefault="005400FB" w:rsidP="005400FB">
      <w:pPr>
        <w:spacing w:after="0" w:line="240" w:lineRule="auto"/>
      </w:pPr>
      <w:r>
        <w:separator/>
      </w:r>
    </w:p>
  </w:footnote>
  <w:footnote w:type="continuationSeparator" w:id="0">
    <w:p w14:paraId="0343791B" w14:textId="77777777" w:rsidR="005400FB" w:rsidRDefault="005400FB" w:rsidP="005400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44D"/>
    <w:rsid w:val="000E444D"/>
    <w:rsid w:val="00246F30"/>
    <w:rsid w:val="003C6C0D"/>
    <w:rsid w:val="005400FB"/>
    <w:rsid w:val="00FC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A248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44D"/>
    <w:pPr>
      <w:spacing w:line="48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00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0F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5400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0FB"/>
    <w:rPr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44D"/>
    <w:pPr>
      <w:spacing w:line="48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00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0F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5400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0FB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MR</Company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Blankley</dc:creator>
  <cp:lastModifiedBy>Anne O'Garra</cp:lastModifiedBy>
  <cp:revision>4</cp:revision>
  <dcterms:created xsi:type="dcterms:W3CDTF">2016-09-08T21:23:00Z</dcterms:created>
  <dcterms:modified xsi:type="dcterms:W3CDTF">2016-09-10T11:20:00Z</dcterms:modified>
</cp:coreProperties>
</file>